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E64D95" w14:textId="77777777" w:rsidR="009C5598" w:rsidRPr="009C5598" w:rsidRDefault="009C5598" w:rsidP="000613D0">
      <w:pPr>
        <w:pStyle w:val="Paragrafoelenco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5813B81F" w14:textId="77777777" w:rsidR="009C5598" w:rsidRPr="009C5598" w:rsidRDefault="009C5598" w:rsidP="000613D0">
      <w:pPr>
        <w:pStyle w:val="Paragrafoelenco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48223BC4" w14:textId="005F11B9" w:rsidR="00AB3601" w:rsidRDefault="00AB3601" w:rsidP="000613D0">
      <w:pPr>
        <w:pStyle w:val="Titolo1"/>
      </w:pPr>
      <w:r w:rsidRPr="00994A3D">
        <w:t xml:space="preserve">Supplementary </w:t>
      </w:r>
      <w:r>
        <w:t>Table</w:t>
      </w:r>
      <w:r w:rsidR="00D50FC1">
        <w:t xml:space="preserve"> </w:t>
      </w:r>
      <w:r w:rsidR="009C5598">
        <w:t>3</w:t>
      </w:r>
      <w:r>
        <w:t xml:space="preserve">: </w:t>
      </w:r>
      <w:r w:rsidRPr="00AB3601">
        <w:t xml:space="preserve">Fold-Change of validated </w:t>
      </w:r>
      <w:r w:rsidR="00D50FC1">
        <w:t>t</w:t>
      </w:r>
      <w:r w:rsidRPr="00AB3601">
        <w:t>-</w:t>
      </w:r>
      <w:proofErr w:type="spellStart"/>
      <w:r w:rsidRPr="00AB3601">
        <w:t>miRNAs</w:t>
      </w:r>
      <w:proofErr w:type="spellEnd"/>
      <w:r w:rsidRPr="00AB3601">
        <w:t xml:space="preserve"> and EV-</w:t>
      </w:r>
      <w:proofErr w:type="spellStart"/>
      <w:r w:rsidRPr="00AB3601">
        <w:t>miRNA</w:t>
      </w:r>
      <w:r w:rsidR="00D50FC1">
        <w:t>s</w:t>
      </w:r>
      <w:proofErr w:type="spellEnd"/>
    </w:p>
    <w:tbl>
      <w:tblPr>
        <w:tblW w:w="88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721"/>
        <w:gridCol w:w="619"/>
        <w:gridCol w:w="1080"/>
        <w:gridCol w:w="1642"/>
        <w:gridCol w:w="748"/>
        <w:gridCol w:w="1030"/>
      </w:tblGrid>
      <w:tr w:rsidR="00AB3601" w:rsidRPr="00AB3601" w14:paraId="1BAD25EE" w14:textId="77777777" w:rsidTr="00AB3601">
        <w:trPr>
          <w:trHeight w:val="480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3709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modulated</w:t>
            </w:r>
            <w:proofErr w:type="spellEnd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 xml:space="preserve">                           </w:t>
            </w: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miRNAs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E4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t-</w:t>
            </w: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miRNA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52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EV-</w:t>
            </w: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miRNA</w:t>
            </w:r>
            <w:proofErr w:type="spellEnd"/>
          </w:p>
        </w:tc>
      </w:tr>
      <w:tr w:rsidR="00AB3601" w:rsidRPr="00AB3601" w14:paraId="5BF76C06" w14:textId="77777777" w:rsidTr="00AB3601">
        <w:trPr>
          <w:trHeight w:val="465"/>
        </w:trPr>
        <w:tc>
          <w:tcPr>
            <w:tcW w:w="20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94E75D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B4B3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fold-change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0FA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E863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12E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fold-change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FCB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S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F00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AB360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AB3601" w:rsidRPr="00AB3601" w14:paraId="3617B28C" w14:textId="77777777" w:rsidTr="00AB3601">
        <w:trPr>
          <w:trHeight w:val="300"/>
        </w:trPr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B74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let-7b-3p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2D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5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34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98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12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FB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0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122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1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EA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91</w:t>
            </w:r>
          </w:p>
        </w:tc>
      </w:tr>
      <w:tr w:rsidR="00AB3601" w:rsidRPr="00AB3601" w14:paraId="4B2A518D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032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81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43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12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73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ED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AD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4</w:t>
            </w:r>
          </w:p>
        </w:tc>
      </w:tr>
      <w:tr w:rsidR="00AB3601" w:rsidRPr="00AB3601" w14:paraId="44D08B76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EF5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06b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39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F6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69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9B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73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02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13</w:t>
            </w:r>
          </w:p>
        </w:tc>
      </w:tr>
      <w:tr w:rsidR="00AB3601" w:rsidRPr="00AB3601" w14:paraId="4D73BD4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F8B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0b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A8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4E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40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B93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6E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C7E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15</w:t>
            </w:r>
          </w:p>
        </w:tc>
      </w:tr>
      <w:tr w:rsidR="00AB3601" w:rsidRPr="00AB3601" w14:paraId="2655929D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7BD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27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EE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8E8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34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8F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83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C4E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068</w:t>
            </w:r>
          </w:p>
        </w:tc>
      </w:tr>
      <w:tr w:rsidR="00AB3601" w:rsidRPr="00AB3601" w14:paraId="64B2208A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4B2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28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0B5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671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5F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AA59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A1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4A6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55</w:t>
            </w:r>
          </w:p>
        </w:tc>
      </w:tr>
      <w:tr w:rsidR="00AB3601" w:rsidRPr="00AB3601" w14:paraId="02A54BD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4725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33a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75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6E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FD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197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B9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FD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76</w:t>
            </w:r>
          </w:p>
        </w:tc>
      </w:tr>
      <w:tr w:rsidR="00AB3601" w:rsidRPr="00AB3601" w14:paraId="4D15E7DA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6BEC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33b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70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C48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219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9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B8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19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DC3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12</w:t>
            </w:r>
          </w:p>
        </w:tc>
      </w:tr>
      <w:tr w:rsidR="00AB3601" w:rsidRPr="00AB3601" w14:paraId="768A30D6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341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36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56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23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C7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1E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65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FC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98</w:t>
            </w:r>
          </w:p>
        </w:tc>
      </w:tr>
      <w:tr w:rsidR="00AB3601" w:rsidRPr="00AB3601" w14:paraId="425292A8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6B64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36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B9A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C89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C1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99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DF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F04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072</w:t>
            </w:r>
          </w:p>
        </w:tc>
      </w:tr>
      <w:tr w:rsidR="00AB3601" w:rsidRPr="00AB3601" w14:paraId="55E62CE3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2014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41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26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6D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0F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FF8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5B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49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46</w:t>
            </w:r>
          </w:p>
        </w:tc>
      </w:tr>
      <w:tr w:rsidR="00AB3601" w:rsidRPr="00AB3601" w14:paraId="73DE703E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1FC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43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25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05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87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24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2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A4C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401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1</w:t>
            </w:r>
          </w:p>
        </w:tc>
      </w:tr>
      <w:tr w:rsidR="00AB3601" w:rsidRPr="00AB3601" w14:paraId="5A670D6F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FC13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7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0F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CD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EC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B6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6E3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A1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13</w:t>
            </w:r>
          </w:p>
        </w:tc>
      </w:tr>
      <w:tr w:rsidR="00AB3601" w:rsidRPr="00AB3601" w14:paraId="16543F3D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38AF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195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7D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DB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EF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65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D7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09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095</w:t>
            </w:r>
          </w:p>
        </w:tc>
      </w:tr>
      <w:tr w:rsidR="00AB3601" w:rsidRPr="00AB3601" w14:paraId="55EA7A66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D456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200a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48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E5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E5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25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6D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72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AB3601" w:rsidRPr="00AB3601" w14:paraId="7AD09D0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198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205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355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D1C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9B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6F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22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4C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47</w:t>
            </w:r>
          </w:p>
        </w:tc>
      </w:tr>
      <w:tr w:rsidR="00AB3601" w:rsidRPr="00AB3601" w14:paraId="5D128FF3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972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210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8E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B4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62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57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7C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452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76</w:t>
            </w:r>
          </w:p>
        </w:tc>
      </w:tr>
      <w:tr w:rsidR="00AB3601" w:rsidRPr="00AB3601" w14:paraId="2E9D8955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4761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22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F8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BB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BB3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F4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A79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BB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75</w:t>
            </w:r>
          </w:p>
        </w:tc>
      </w:tr>
      <w:tr w:rsidR="00AB3601" w:rsidRPr="00AB3601" w14:paraId="6BA2717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829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29a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54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2F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12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E8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7F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C4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18</w:t>
            </w:r>
          </w:p>
        </w:tc>
      </w:tr>
      <w:tr w:rsidR="00AB3601" w:rsidRPr="00AB3601" w14:paraId="68F7641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A10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30a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26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85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B8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94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BB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2BB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12</w:t>
            </w:r>
          </w:p>
        </w:tc>
      </w:tr>
      <w:tr w:rsidR="00AB3601" w:rsidRPr="00AB3601" w14:paraId="26FE8B98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F1A3" w14:textId="77777777" w:rsidR="00AB3601" w:rsidRPr="000613D0" w:rsidRDefault="00AB3601" w:rsidP="00AB3601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hsa-miR-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0343" w14:textId="77777777" w:rsidR="00AB3601" w:rsidRPr="000613D0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0.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DD5B" w14:textId="77777777" w:rsidR="00AB3601" w:rsidRPr="000613D0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D8DA" w14:textId="702AA750" w:rsidR="00AB3601" w:rsidRPr="000613D0" w:rsidRDefault="000613D0" w:rsidP="00AB3601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Calibri" w:cs="Times New Roman"/>
                <w:b/>
                <w:color w:val="000000" w:themeColor="text1"/>
                <w:sz w:val="22"/>
                <w:shd w:val="clear" w:color="auto" w:fill="FFFFFF"/>
              </w:rPr>
              <w:t>0.0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1981" w14:textId="77777777" w:rsidR="00AB3601" w:rsidRPr="000613D0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0.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62E0" w14:textId="77777777" w:rsidR="00AB3601" w:rsidRPr="000613D0" w:rsidRDefault="00AB3601" w:rsidP="00AB360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EC57" w14:textId="7FF098B4" w:rsidR="00AB3601" w:rsidRPr="000613D0" w:rsidRDefault="000613D0" w:rsidP="00AB360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</w:pPr>
            <w:r w:rsidRPr="000613D0">
              <w:rPr>
                <w:rFonts w:eastAsia="Times New Roman" w:cs="Times New Roman"/>
                <w:color w:val="000000" w:themeColor="text1"/>
                <w:szCs w:val="24"/>
                <w:lang w:val="it-IT" w:eastAsia="it-IT"/>
              </w:rPr>
              <w:t>0.353</w:t>
            </w:r>
          </w:p>
        </w:tc>
      </w:tr>
      <w:tr w:rsidR="00AB3601" w:rsidRPr="00AB3601" w14:paraId="603B68D3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35D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335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2A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5F8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66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D5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18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EF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61</w:t>
            </w:r>
          </w:p>
        </w:tc>
      </w:tr>
      <w:tr w:rsidR="00AB3601" w:rsidRPr="00AB3601" w14:paraId="34D211BF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F1A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33a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A3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E7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59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485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86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2A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088</w:t>
            </w:r>
          </w:p>
        </w:tc>
      </w:tr>
      <w:tr w:rsidR="00AB3601" w:rsidRPr="00AB3601" w14:paraId="629E2FAB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E51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34a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42C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EC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06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09A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3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B00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8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35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36</w:t>
            </w:r>
          </w:p>
        </w:tc>
      </w:tr>
      <w:tr w:rsidR="00AB3601" w:rsidRPr="00AB3601" w14:paraId="328E17C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160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362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C2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EE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F0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AD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B0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16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77</w:t>
            </w:r>
          </w:p>
        </w:tc>
      </w:tr>
      <w:tr w:rsidR="00AB3601" w:rsidRPr="00AB3601" w14:paraId="15B8AB12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5729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424-5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AE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3C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7D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D8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78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F8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&gt;0.001</w:t>
            </w:r>
          </w:p>
        </w:tc>
      </w:tr>
      <w:tr w:rsidR="00AB3601" w:rsidRPr="00AB3601" w14:paraId="77E19A20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0E3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501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C0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05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01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8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83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2E7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F19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77</w:t>
            </w:r>
          </w:p>
        </w:tc>
      </w:tr>
      <w:tr w:rsidR="00AB3601" w:rsidRPr="00AB3601" w14:paraId="4208FD2E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8BC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532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88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BA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ACD8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AFE3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401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A5B" w14:textId="77777777" w:rsidR="00AB3601" w:rsidRPr="00D50FC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D50FC1">
              <w:rPr>
                <w:rFonts w:eastAsia="Times New Roman" w:cs="Times New Roman"/>
                <w:b/>
                <w:szCs w:val="24"/>
                <w:lang w:val="it-IT" w:eastAsia="it-IT"/>
              </w:rPr>
              <w:t>0.004</w:t>
            </w:r>
          </w:p>
        </w:tc>
      </w:tr>
      <w:tr w:rsidR="00AB3601" w:rsidRPr="00AB3601" w14:paraId="232FFED9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A96C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5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AAA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AE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E4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45E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77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01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35</w:t>
            </w:r>
          </w:p>
        </w:tc>
      </w:tr>
      <w:tr w:rsidR="00AB3601" w:rsidRPr="00AB3601" w14:paraId="0DED04F7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D7B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7-1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89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E6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D67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7F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DC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C3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05</w:t>
            </w:r>
          </w:p>
        </w:tc>
      </w:tr>
      <w:tr w:rsidR="00AB3601" w:rsidRPr="00AB3601" w14:paraId="6E38FC5D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4C3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874-3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D0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7E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A3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1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E3C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71E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0.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324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4</w:t>
            </w:r>
          </w:p>
        </w:tc>
      </w:tr>
      <w:tr w:rsidR="00AB3601" w:rsidRPr="00AB3601" w14:paraId="057C5C30" w14:textId="77777777" w:rsidTr="00AB36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7625" w14:textId="77777777" w:rsidR="00AB3601" w:rsidRPr="00AB3601" w:rsidRDefault="00AB3601" w:rsidP="00AB36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sa-miR-885-5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34BF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9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4BE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499D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0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04AB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9.5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FEE6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szCs w:val="24"/>
                <w:lang w:val="it-IT" w:eastAsia="it-IT"/>
              </w:rPr>
              <w:t>10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6AE2" w14:textId="77777777" w:rsidR="00AB3601" w:rsidRPr="00AB3601" w:rsidRDefault="00AB3601" w:rsidP="00AB3601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AB3601">
              <w:rPr>
                <w:rFonts w:eastAsia="Times New Roman" w:cs="Times New Roman"/>
                <w:b/>
                <w:szCs w:val="24"/>
                <w:lang w:val="it-IT" w:eastAsia="it-IT"/>
              </w:rPr>
              <w:t>0.023</w:t>
            </w:r>
          </w:p>
        </w:tc>
      </w:tr>
    </w:tbl>
    <w:p w14:paraId="2E8FDF4B" w14:textId="134EB0B1" w:rsidR="00AB3601" w:rsidRPr="00AB3601" w:rsidRDefault="00AB3601" w:rsidP="00AB3601">
      <w:r w:rsidRPr="00AB3601">
        <w:lastRenderedPageBreak/>
        <w:t xml:space="preserve">Fold-change of </w:t>
      </w:r>
      <w:r w:rsidR="00D50FC1">
        <w:t>t</w:t>
      </w:r>
      <w:r w:rsidRPr="00AB3601">
        <w:t>-</w:t>
      </w:r>
      <w:proofErr w:type="spellStart"/>
      <w:r w:rsidRPr="00AB3601">
        <w:t>miRNA</w:t>
      </w:r>
      <w:proofErr w:type="spellEnd"/>
      <w:r w:rsidRPr="00AB3601">
        <w:t xml:space="preserve"> and EV-</w:t>
      </w:r>
      <w:proofErr w:type="spellStart"/>
      <w:r w:rsidRPr="00AB3601">
        <w:t>miRNA</w:t>
      </w:r>
      <w:proofErr w:type="spellEnd"/>
      <w:r w:rsidRPr="00AB3601">
        <w:t xml:space="preserve"> expression between pre- and post-race plasma samples.  Difference of each </w:t>
      </w:r>
      <w:proofErr w:type="spellStart"/>
      <w:r w:rsidRPr="00AB3601">
        <w:t>miRNA</w:t>
      </w:r>
      <w:proofErr w:type="spellEnd"/>
      <w:r w:rsidRPr="00AB3601">
        <w:t xml:space="preserve"> expression level between the two groups was analyzed trough paired T-test. P &lt; 0.05 was considered statistically significant (in bold). </w:t>
      </w:r>
    </w:p>
    <w:p w14:paraId="20931AA6" w14:textId="77777777" w:rsidR="00845A21" w:rsidRPr="001549D3" w:rsidRDefault="00845A21" w:rsidP="00654E8F">
      <w:pPr>
        <w:spacing w:before="240"/>
      </w:pPr>
      <w:bookmarkStart w:id="0" w:name="_GoBack"/>
      <w:bookmarkEnd w:id="0"/>
    </w:p>
    <w:sectPr w:rsidR="00845A2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AB3601" w:rsidRDefault="00AB3601" w:rsidP="00117666">
      <w:pPr>
        <w:spacing w:after="0"/>
      </w:pPr>
      <w:r>
        <w:separator/>
      </w:r>
    </w:p>
  </w:endnote>
  <w:endnote w:type="continuationSeparator" w:id="0">
    <w:p w14:paraId="14E0830A" w14:textId="77777777" w:rsidR="00AB3601" w:rsidRDefault="00AB3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B3601" w:rsidRPr="00577C4C" w:rsidRDefault="00AB3601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725DF0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0F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725DF0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0F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B3601" w:rsidRPr="00577C4C" w:rsidRDefault="00AB3601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643052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13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643052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13D0">
                      <w:rPr>
                        <w:noProof/>
                        <w:color w:val="000000" w:themeColor="text1"/>
                        <w:szCs w:val="40"/>
                      </w:rPr>
                      <w:t>4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AB3601" w:rsidRDefault="00AB3601" w:rsidP="00117666">
      <w:pPr>
        <w:spacing w:after="0"/>
      </w:pPr>
      <w:r>
        <w:separator/>
      </w:r>
    </w:p>
  </w:footnote>
  <w:footnote w:type="continuationSeparator" w:id="0">
    <w:p w14:paraId="5BACC2C0" w14:textId="77777777" w:rsidR="00AB3601" w:rsidRDefault="00AB3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B3601" w:rsidRPr="009151AA" w:rsidRDefault="00AB36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B3601" w:rsidRDefault="00AB3601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soni Veronica">
    <w15:presenceInfo w15:providerId="None" w15:userId="Sansoni Veron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6151"/>
    <w:rsid w:val="00052A14"/>
    <w:rsid w:val="000613D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16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A21"/>
    <w:rsid w:val="00885156"/>
    <w:rsid w:val="009102A3"/>
    <w:rsid w:val="009151AA"/>
    <w:rsid w:val="0093429D"/>
    <w:rsid w:val="00943573"/>
    <w:rsid w:val="00964134"/>
    <w:rsid w:val="00970F7D"/>
    <w:rsid w:val="00994A3D"/>
    <w:rsid w:val="009C2B12"/>
    <w:rsid w:val="009C5598"/>
    <w:rsid w:val="00A174D9"/>
    <w:rsid w:val="00AA4D24"/>
    <w:rsid w:val="00AB360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0FC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8CF636-98A6-47BE-AD1B-271732A85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soni Veronica</cp:lastModifiedBy>
  <cp:revision>2</cp:revision>
  <cp:lastPrinted>2013-10-03T12:51:00Z</cp:lastPrinted>
  <dcterms:created xsi:type="dcterms:W3CDTF">2022-08-08T08:45:00Z</dcterms:created>
  <dcterms:modified xsi:type="dcterms:W3CDTF">2022-08-08T08:45:00Z</dcterms:modified>
</cp:coreProperties>
</file>